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470" w:rsidRPr="00BF20BC" w:rsidRDefault="00EF3470" w:rsidP="00EF3470">
      <w:pPr>
        <w:spacing w:line="360" w:lineRule="auto"/>
        <w:rPr>
          <w:rFonts w:ascii="Times New Roman" w:hAnsi="Times New Roman" w:cs="Times New Roman"/>
          <w:b/>
        </w:rPr>
      </w:pPr>
      <w:r w:rsidRPr="003C254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BF20BC">
        <w:rPr>
          <w:rFonts w:ascii="Times New Roman" w:hAnsi="Times New Roman" w:cs="Times New Roman"/>
          <w:b/>
        </w:rPr>
        <w:t xml:space="preserve"> Average scores and standard deviations of secondary variables between two levels.</w:t>
      </w:r>
    </w:p>
    <w:tbl>
      <w:tblPr>
        <w:tblW w:w="5430" w:type="pct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277"/>
        <w:gridCol w:w="1135"/>
        <w:gridCol w:w="994"/>
        <w:gridCol w:w="1135"/>
        <w:gridCol w:w="1277"/>
        <w:gridCol w:w="1084"/>
        <w:gridCol w:w="981"/>
      </w:tblGrid>
      <w:tr w:rsidR="00EF3470" w:rsidRPr="00297F94" w:rsidTr="005403F4">
        <w:trPr>
          <w:trHeight w:val="30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ary variable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ntral level average score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l level average score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ondary variable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ntral level average scor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l level average scores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deviation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-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-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68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2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5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4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2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67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9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-8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0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1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1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3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EF3470" w:rsidRPr="00297F94" w:rsidTr="005403F4">
        <w:trPr>
          <w:trHeight w:val="288"/>
        </w:trPr>
        <w:tc>
          <w:tcPr>
            <w:tcW w:w="630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14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629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:rsidR="00EF3470" w:rsidRPr="00297F94" w:rsidTr="005403F4">
        <w:trPr>
          <w:trHeight w:val="300"/>
        </w:trPr>
        <w:tc>
          <w:tcPr>
            <w:tcW w:w="2518" w:type="pct"/>
            <w:gridSpan w:val="4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-6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EF3470" w:rsidRPr="00297F94" w:rsidRDefault="00EF3470" w:rsidP="005403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7F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</w:tr>
    </w:tbl>
    <w:p w:rsidR="00083C09" w:rsidRPr="00EF3470" w:rsidRDefault="00083C09" w:rsidP="00EF3470"/>
    <w:sectPr w:rsidR="00083C09" w:rsidRPr="00EF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09"/>
    <w:rsid w:val="000261AB"/>
    <w:rsid w:val="00083C09"/>
    <w:rsid w:val="004051CB"/>
    <w:rsid w:val="006D320F"/>
    <w:rsid w:val="00710000"/>
    <w:rsid w:val="00B1372E"/>
    <w:rsid w:val="00BB1DB0"/>
    <w:rsid w:val="00DB4917"/>
    <w:rsid w:val="00EF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D7C1F8-DA2F-4F02-8F3F-6297828BD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2-12T07:46:00Z</dcterms:created>
  <dcterms:modified xsi:type="dcterms:W3CDTF">2025-12-12T07:46:00Z</dcterms:modified>
</cp:coreProperties>
</file>